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1020"/>
        <w:gridCol w:w="885"/>
        <w:gridCol w:w="1275"/>
        <w:gridCol w:w="945"/>
        <w:gridCol w:w="840"/>
        <w:gridCol w:w="885"/>
        <w:gridCol w:w="945"/>
        <w:gridCol w:w="1335"/>
      </w:tblGrid>
      <w:tr w:rsidR="00DE45B0" w:rsidRPr="002957F9" w14:paraId="7DC36110" w14:textId="77777777" w:rsidTr="00C44696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123C9" w14:textId="77777777" w:rsidR="00DE45B0" w:rsidRPr="002957F9" w:rsidRDefault="00DE45B0" w:rsidP="00C44696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83A7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AG fecal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68E6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AG ski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6011E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Agricultural Soils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5B344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Rice rhizome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B099A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ody farm 1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C20E1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Body farm 2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6199A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use decomp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F5D3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Sloan built environment (house)</w:t>
            </w:r>
          </w:p>
        </w:tc>
      </w:tr>
      <w:tr w:rsidR="00DE45B0" w:rsidRPr="002957F9" w14:paraId="478F6184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929B" w14:textId="77777777" w:rsidR="00DE45B0" w:rsidRPr="002957F9" w:rsidRDefault="00DE45B0" w:rsidP="00C44696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Phylum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1E73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780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E8F5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83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EE46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546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6C327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799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9333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7508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D1CF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17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DA92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6768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71437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148</w:t>
            </w:r>
          </w:p>
        </w:tc>
      </w:tr>
      <w:tr w:rsidR="00DE45B0" w:rsidRPr="002957F9" w14:paraId="1086B697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CF21" w14:textId="77777777" w:rsidR="00DE45B0" w:rsidRPr="002957F9" w:rsidRDefault="00DE45B0" w:rsidP="00C44696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Class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31E73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434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E61D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283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B330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613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50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398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0AB7E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537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D9CA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98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EC20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406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8E58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532</w:t>
            </w:r>
          </w:p>
        </w:tc>
      </w:tr>
      <w:tr w:rsidR="00DE45B0" w:rsidRPr="002957F9" w14:paraId="7561721B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72A2" w14:textId="77777777" w:rsidR="00DE45B0" w:rsidRPr="002957F9" w:rsidRDefault="00DE45B0" w:rsidP="00C44696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Order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57808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414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BA2D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928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2025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178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1671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29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AF37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405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A935D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6644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5471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363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83E0D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148</w:t>
            </w:r>
          </w:p>
        </w:tc>
      </w:tr>
      <w:tr w:rsidR="00DE45B0" w:rsidRPr="002957F9" w14:paraId="683B1D48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598A" w14:textId="77777777" w:rsidR="00DE45B0" w:rsidRPr="002957F9" w:rsidRDefault="00DE45B0" w:rsidP="00C44696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Family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ED3FC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392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71DA5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771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93E80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27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F7C22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942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F0B4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144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06C1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454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3DA08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2942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01610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161</w:t>
            </w:r>
          </w:p>
        </w:tc>
      </w:tr>
      <w:tr w:rsidR="00DE45B0" w:rsidRPr="002957F9" w14:paraId="314336E3" w14:textId="77777777" w:rsidTr="00C44696"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F3935" w14:textId="77777777" w:rsidR="00DE45B0" w:rsidRPr="002957F9" w:rsidRDefault="00DE45B0" w:rsidP="00C44696">
            <w:pPr>
              <w:pStyle w:val="Normal1"/>
              <w:widowControl w:val="0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Genus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8F3B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400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D9044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7914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465A3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9082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BC506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466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7AD4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4400</w:t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F667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690</w:t>
            </w:r>
          </w:p>
        </w:tc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89AA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.3503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F3BC" w14:textId="77777777" w:rsidR="00DE45B0" w:rsidRPr="002957F9" w:rsidRDefault="00DE45B0" w:rsidP="00C44696">
            <w:pPr>
              <w:pStyle w:val="Normal1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2957F9">
              <w:rPr>
                <w:rFonts w:ascii="Times New Roman" w:hAnsi="Times New Roman" w:cs="Times New Roman"/>
                <w:color w:val="222222"/>
                <w:sz w:val="20"/>
                <w:szCs w:val="20"/>
                <w:highlight w:val="white"/>
              </w:rPr>
              <w:t>0.8033</w:t>
            </w:r>
          </w:p>
        </w:tc>
      </w:tr>
    </w:tbl>
    <w:p w14:paraId="7A9D66CC" w14:textId="77777777" w:rsidR="00DE45B0" w:rsidRPr="002957F9" w:rsidRDefault="00DE45B0" w:rsidP="00DE45B0">
      <w:pPr>
        <w:pStyle w:val="Normal1"/>
        <w:rPr>
          <w:rFonts w:ascii="Times New Roman" w:hAnsi="Times New Roman" w:cs="Times New Roman"/>
        </w:rPr>
      </w:pPr>
    </w:p>
    <w:p w14:paraId="037D9321" w14:textId="03697A4F" w:rsidR="00DE45B0" w:rsidRPr="000A4004" w:rsidRDefault="0040768C" w:rsidP="00DE45B0">
      <w:pPr>
        <w:pStyle w:val="Normal1"/>
        <w:spacing w:line="480" w:lineRule="auto"/>
        <w:rPr>
          <w:rFonts w:ascii="Times New Roman" w:hAnsi="Times New Roman" w:cs="Times New Roman"/>
          <w:sz w:val="24"/>
        </w:rPr>
      </w:pPr>
      <w:r w:rsidRPr="0003642C">
        <w:rPr>
          <w:rFonts w:ascii="Times New Roman" w:hAnsi="Times New Roman" w:cs="Times New Roman"/>
          <w:b/>
          <w:sz w:val="24"/>
        </w:rPr>
        <w:t>Supplementary Table 2</w:t>
      </w:r>
      <w:r w:rsidR="00DE45B0" w:rsidRPr="0003642C">
        <w:rPr>
          <w:rFonts w:ascii="Times New Roman" w:hAnsi="Times New Roman" w:cs="Times New Roman"/>
          <w:b/>
          <w:sz w:val="24"/>
        </w:rPr>
        <w:t>.</w:t>
      </w:r>
      <w:r w:rsidR="00DE45B0" w:rsidRPr="000A4004">
        <w:rPr>
          <w:rFonts w:ascii="Times New Roman" w:hAnsi="Times New Roman" w:cs="Times New Roman"/>
          <w:sz w:val="24"/>
        </w:rPr>
        <w:t xml:space="preserve"> Relationship between the original and modified 515f/806r primer pair taxonomy abundances. </w:t>
      </w:r>
      <w:r w:rsidR="00DE45B0" w:rsidRPr="000A4004">
        <w:rPr>
          <w:rFonts w:ascii="Times New Roman" w:hAnsi="Times New Roman" w:cs="Times New Roman"/>
          <w:color w:val="222222"/>
          <w:sz w:val="24"/>
          <w:highlight w:val="white"/>
        </w:rPr>
        <w:t>The R</w:t>
      </w:r>
      <w:r w:rsidR="00DE45B0" w:rsidRPr="000A4004">
        <w:rPr>
          <w:rFonts w:ascii="Times New Roman" w:hAnsi="Times New Roman" w:cs="Times New Roman"/>
          <w:color w:val="222222"/>
          <w:sz w:val="24"/>
          <w:highlight w:val="white"/>
          <w:vertAlign w:val="superscript"/>
        </w:rPr>
        <w:t>2</w:t>
      </w:r>
      <w:r w:rsidR="00DE45B0" w:rsidRPr="000A4004">
        <w:rPr>
          <w:rFonts w:ascii="Times New Roman" w:hAnsi="Times New Roman" w:cs="Times New Roman"/>
          <w:color w:val="222222"/>
          <w:sz w:val="24"/>
          <w:highlight w:val="white"/>
        </w:rPr>
        <w:t xml:space="preserve"> values for each taxonomic level for each sample type/study (outliers included) are listed.</w:t>
      </w:r>
    </w:p>
    <w:p w14:paraId="03820593" w14:textId="77777777" w:rsidR="00553141" w:rsidRDefault="00553141"/>
    <w:sectPr w:rsidR="00553141" w:rsidSect="005531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5B0"/>
    <w:rsid w:val="0003642C"/>
    <w:rsid w:val="000A4004"/>
    <w:rsid w:val="002957F9"/>
    <w:rsid w:val="0040768C"/>
    <w:rsid w:val="00553141"/>
    <w:rsid w:val="007F2369"/>
    <w:rsid w:val="00DE45B0"/>
    <w:rsid w:val="00ED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9F23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5B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E45B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5B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E45B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45E9C4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>UCSD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briette Hyde</dc:creator>
  <cp:lastModifiedBy>Ellie Ghatineh</cp:lastModifiedBy>
  <cp:revision>2</cp:revision>
  <dcterms:created xsi:type="dcterms:W3CDTF">2015-12-15T18:48:00Z</dcterms:created>
  <dcterms:modified xsi:type="dcterms:W3CDTF">2015-12-15T18:48:00Z</dcterms:modified>
</cp:coreProperties>
</file>